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2B539" w14:textId="4F89680A" w:rsidR="00CD3189" w:rsidRPr="00ED6504" w:rsidRDefault="00CD3189" w:rsidP="00CD318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Appendix </w:t>
      </w:r>
      <w:bookmarkStart w:id="0" w:name="_GoBack"/>
      <w:bookmarkEnd w:id="0"/>
      <w:r w:rsidRPr="00ED6504">
        <w:rPr>
          <w:rFonts w:ascii="Times New Roman" w:hAnsi="Times New Roman" w:cs="Times New Roman"/>
          <w:b/>
          <w:sz w:val="36"/>
          <w:szCs w:val="36"/>
        </w:rPr>
        <w:t>- Demographics</w:t>
      </w:r>
    </w:p>
    <w:tbl>
      <w:tblPr>
        <w:tblW w:w="89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0"/>
        <w:gridCol w:w="957"/>
        <w:gridCol w:w="159"/>
        <w:gridCol w:w="1117"/>
        <w:gridCol w:w="1137"/>
        <w:gridCol w:w="1733"/>
        <w:gridCol w:w="818"/>
        <w:gridCol w:w="229"/>
        <w:gridCol w:w="1047"/>
      </w:tblGrid>
      <w:tr w:rsidR="00CD3189" w:rsidRPr="006C6082" w14:paraId="68AD7CDA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C73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48D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26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636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57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9D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91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46B26839" w14:textId="77777777" w:rsidTr="003C3392">
        <w:trPr>
          <w:trHeight w:val="320"/>
        </w:trPr>
        <w:tc>
          <w:tcPr>
            <w:tcW w:w="39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9BA29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 VICTORIA (Commitment condition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9A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20DC5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 NSW (Commitment condition)</w:t>
            </w:r>
          </w:p>
        </w:tc>
      </w:tr>
      <w:tr w:rsidR="00CD3189" w:rsidRPr="006C6082" w14:paraId="6A83CF34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326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valid cases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FE7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64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EA3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valid cases</w:t>
            </w:r>
          </w:p>
        </w:tc>
        <w:tc>
          <w:tcPr>
            <w:tcW w:w="2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7FA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CD3189" w:rsidRPr="006C6082" w14:paraId="289C2772" w14:textId="77777777" w:rsidTr="003C3392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E3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02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997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27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172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16C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CD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06FD1E11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FF8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CF7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7BF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E7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8E0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B19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718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3984D33D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35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bourn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E8E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7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7AA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E7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D6E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dney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195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01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0%</w:t>
            </w:r>
          </w:p>
        </w:tc>
      </w:tr>
      <w:tr w:rsidR="00CD3189" w:rsidRPr="006C6082" w14:paraId="74FEB217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96B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VIC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BB5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18C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DD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543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NSW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CAD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C7C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0%</w:t>
            </w:r>
          </w:p>
        </w:tc>
      </w:tr>
      <w:tr w:rsidR="00CD3189" w:rsidRPr="006C6082" w14:paraId="1FC37BCB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60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6E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FA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0C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76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8C7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E9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681B919F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DB6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1B9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596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E6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AB2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BB4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970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753E02A8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6A9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DC1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8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7C8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BC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6E0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8A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22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0%</w:t>
            </w:r>
          </w:p>
        </w:tc>
      </w:tr>
      <w:tr w:rsidR="00CD3189" w:rsidRPr="006C6082" w14:paraId="76C0D48E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E24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0314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2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FA1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C4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048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AF1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15D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0%</w:t>
            </w:r>
          </w:p>
        </w:tc>
      </w:tr>
      <w:tr w:rsidR="00CD3189" w:rsidRPr="006C6082" w14:paraId="2087B02D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F8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EB5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A4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8F2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C4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8B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30D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6BEF86F4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82C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746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226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5F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3B5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782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49C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68BCB973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291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1BB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80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4E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DC3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CF7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18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%</w:t>
            </w:r>
          </w:p>
        </w:tc>
      </w:tr>
      <w:tr w:rsidR="00CD3189" w:rsidRPr="006C6082" w14:paraId="5505FD23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4FB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–2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D84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E97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6E7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00C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–2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D6E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BC2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%</w:t>
            </w:r>
          </w:p>
        </w:tc>
      </w:tr>
      <w:tr w:rsidR="00CD3189" w:rsidRPr="006C6082" w14:paraId="34CEB14A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0C0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–3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E42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40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FC3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D4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–3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445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A4B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%</w:t>
            </w:r>
          </w:p>
        </w:tc>
      </w:tr>
      <w:tr w:rsidR="00CD3189" w:rsidRPr="006C6082" w14:paraId="36FF2C13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3A6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–3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399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651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F0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F16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–3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D59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BAE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%</w:t>
            </w:r>
          </w:p>
        </w:tc>
      </w:tr>
      <w:tr w:rsidR="00CD3189" w:rsidRPr="006C6082" w14:paraId="75B6F9BE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ADE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–4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E21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95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2F3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92A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–4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B32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0E7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%</w:t>
            </w:r>
          </w:p>
        </w:tc>
      </w:tr>
      <w:tr w:rsidR="00CD3189" w:rsidRPr="006C6082" w14:paraId="3FB5B0C6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DA4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5B3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435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6B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A1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6AF4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05B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%</w:t>
            </w:r>
          </w:p>
        </w:tc>
      </w:tr>
      <w:tr w:rsidR="00CD3189" w:rsidRPr="006C6082" w14:paraId="79BCFD61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6D9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865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5F7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A5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045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429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3FF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%</w:t>
            </w:r>
          </w:p>
        </w:tc>
      </w:tr>
      <w:tr w:rsidR="00CD3189" w:rsidRPr="006C6082" w14:paraId="4EB0C142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639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46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CE1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218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F12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DB6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137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%</w:t>
            </w:r>
          </w:p>
        </w:tc>
      </w:tr>
      <w:tr w:rsidR="00CD3189" w:rsidRPr="006C6082" w14:paraId="7D222A49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DDC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506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33C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18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84D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192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EB9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%</w:t>
            </w:r>
          </w:p>
        </w:tc>
      </w:tr>
      <w:tr w:rsidR="00CD3189" w:rsidRPr="006C6082" w14:paraId="771C18AD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21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91A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14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9E1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B30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986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ED0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%</w:t>
            </w:r>
          </w:p>
        </w:tc>
      </w:tr>
      <w:tr w:rsidR="00CD3189" w:rsidRPr="006C6082" w14:paraId="6B98F5B2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927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–plus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D58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081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547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F60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–plu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49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D31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%</w:t>
            </w:r>
          </w:p>
        </w:tc>
      </w:tr>
      <w:tr w:rsidR="00CD3189" w:rsidRPr="006C6082" w14:paraId="02443676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8B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3D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0E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1A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51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74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A4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540ED9EE" w14:textId="77777777" w:rsidTr="003C3392">
        <w:trPr>
          <w:trHeight w:val="320"/>
        </w:trPr>
        <w:tc>
          <w:tcPr>
            <w:tcW w:w="39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DE9F6F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 VICTORIA (Standard only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D4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7CF3AC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 NSW (Standard only)</w:t>
            </w:r>
          </w:p>
        </w:tc>
      </w:tr>
      <w:tr w:rsidR="00CD3189" w:rsidRPr="006C6082" w14:paraId="1A7BB2DF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600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 valid</w:t>
            </w:r>
            <w:proofErr w:type="gramEnd"/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650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D7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545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valid cases</w:t>
            </w:r>
          </w:p>
        </w:tc>
        <w:tc>
          <w:tcPr>
            <w:tcW w:w="2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E8C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CD3189" w:rsidRPr="006C6082" w14:paraId="45BC23E6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EA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EC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FA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8A0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CF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B90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A2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0F95A3D1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073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DE6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6E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A53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564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B81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C78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27ED55CE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76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lbourn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75C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7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4E2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3E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1BF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dney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51E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0B3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0%</w:t>
            </w:r>
          </w:p>
        </w:tc>
      </w:tr>
      <w:tr w:rsidR="00CD3189" w:rsidRPr="006C6082" w14:paraId="2444D729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951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VIC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FB68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B36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79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0E6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 of NSW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54D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D0CB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%</w:t>
            </w:r>
          </w:p>
        </w:tc>
      </w:tr>
      <w:tr w:rsidR="00CD3189" w:rsidRPr="006C6082" w14:paraId="53BDDEB2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A7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D5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BF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2B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99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916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B0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31B2A646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381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AE7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D83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18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F14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46C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F2A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65860741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939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B84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8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A2D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E1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73F3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40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F76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0%</w:t>
            </w:r>
          </w:p>
        </w:tc>
      </w:tr>
      <w:tr w:rsidR="00CD3189" w:rsidRPr="006C6082" w14:paraId="226109DA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2479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A5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2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690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D5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D25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18E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E9B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0%</w:t>
            </w:r>
          </w:p>
        </w:tc>
      </w:tr>
      <w:tr w:rsidR="00CD3189" w:rsidRPr="006C6082" w14:paraId="2B546595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2E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07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80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ABF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86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E2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98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189" w:rsidRPr="006C6082" w14:paraId="51049DE6" w14:textId="77777777" w:rsidTr="003C3392">
        <w:trPr>
          <w:trHeight w:val="32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D60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912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7C9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E5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024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66B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 %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FC1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%</w:t>
            </w:r>
          </w:p>
        </w:tc>
      </w:tr>
      <w:tr w:rsidR="00CD3189" w:rsidRPr="006C6082" w14:paraId="25908D29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6C7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73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C6D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87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7E1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CF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D154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%</w:t>
            </w:r>
          </w:p>
        </w:tc>
      </w:tr>
      <w:tr w:rsidR="00CD3189" w:rsidRPr="006C6082" w14:paraId="58D1A297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2B4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–2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CE7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71A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09D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CBE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–2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3B9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9FF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</w:tr>
      <w:tr w:rsidR="00CD3189" w:rsidRPr="006C6082" w14:paraId="3BEA2CC9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F3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–3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48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E3E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AD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E2A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–3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9AA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A44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%</w:t>
            </w:r>
          </w:p>
        </w:tc>
      </w:tr>
      <w:tr w:rsidR="00CD3189" w:rsidRPr="006C6082" w14:paraId="2525C14E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CC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–3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1FE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1204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964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E76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–3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E8C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4219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%</w:t>
            </w:r>
          </w:p>
        </w:tc>
      </w:tr>
      <w:tr w:rsidR="00CD3189" w:rsidRPr="006C6082" w14:paraId="256E498D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8981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–4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EE3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B8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73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BF50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–4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46B6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AE7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%</w:t>
            </w:r>
          </w:p>
        </w:tc>
      </w:tr>
      <w:tr w:rsidR="00CD3189" w:rsidRPr="006C6082" w14:paraId="0F972D87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67C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616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4DC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A37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B83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4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963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37A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%</w:t>
            </w:r>
          </w:p>
        </w:tc>
      </w:tr>
      <w:tr w:rsidR="00CD3189" w:rsidRPr="006C6082" w14:paraId="3C66D78C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484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49B2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083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AB3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9EF8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–5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743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95C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%</w:t>
            </w:r>
          </w:p>
        </w:tc>
      </w:tr>
      <w:tr w:rsidR="00CD3189" w:rsidRPr="006C6082" w14:paraId="51093CB4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F10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355F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597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5B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297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–5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060A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638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%</w:t>
            </w:r>
          </w:p>
        </w:tc>
      </w:tr>
      <w:tr w:rsidR="00CD3189" w:rsidRPr="006C6082" w14:paraId="3B96EE90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B45B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07A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65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8EE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48EC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6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663E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309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%</w:t>
            </w:r>
          </w:p>
        </w:tc>
      </w:tr>
      <w:tr w:rsidR="00CD3189" w:rsidRPr="006C6082" w14:paraId="7F64F8AC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D38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5A8D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A6C5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B5A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7F9F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CBE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5DC4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%</w:t>
            </w:r>
          </w:p>
        </w:tc>
      </w:tr>
      <w:tr w:rsidR="00CD3189" w:rsidRPr="006C6082" w14:paraId="66D5E0C4" w14:textId="77777777" w:rsidTr="003C3392">
        <w:trPr>
          <w:trHeight w:val="300"/>
        </w:trPr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E1D5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–plus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240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9457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A772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9216" w14:textId="77777777" w:rsidR="00CD3189" w:rsidRPr="006C6082" w:rsidRDefault="00CD3189" w:rsidP="003C339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–plu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2F61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90D3" w14:textId="77777777" w:rsidR="00CD3189" w:rsidRPr="006C6082" w:rsidRDefault="00CD3189" w:rsidP="003C33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%</w:t>
            </w:r>
          </w:p>
        </w:tc>
      </w:tr>
    </w:tbl>
    <w:p w14:paraId="361CB18B" w14:textId="77777777" w:rsidR="00CD3189" w:rsidRPr="006C6082" w:rsidRDefault="00CD3189" w:rsidP="00CD318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5D40262" w14:textId="77777777" w:rsidR="00CD3189" w:rsidRPr="006C6082" w:rsidRDefault="00CD3189" w:rsidP="00CD318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C6082">
        <w:rPr>
          <w:rFonts w:ascii="Times New Roman" w:hAnsi="Times New Roman" w:cs="Times New Roman"/>
          <w:b/>
          <w:sz w:val="20"/>
          <w:szCs w:val="20"/>
        </w:rPr>
        <w:t>Notes</w:t>
      </w:r>
    </w:p>
    <w:p w14:paraId="316C17C2" w14:textId="77777777" w:rsidR="00CD3189" w:rsidRPr="006C6082" w:rsidRDefault="00CD3189" w:rsidP="00CD31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>ABS = Population data obtained from the Australian Bureau of Statistics</w:t>
      </w:r>
    </w:p>
    <w:p w14:paraId="1AD8431F" w14:textId="77777777" w:rsidR="00CD3189" w:rsidRPr="006C6082" w:rsidRDefault="00CD3189" w:rsidP="00CD31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>Data = Data obtained from our surveys</w:t>
      </w:r>
    </w:p>
    <w:p w14:paraId="7593C756" w14:textId="77777777" w:rsidR="00CD3189" w:rsidRPr="006C6082" w:rsidRDefault="00CD3189" w:rsidP="00CD31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532E98" w14:textId="77777777" w:rsidR="00CD3189" w:rsidRPr="006C6082" w:rsidRDefault="00CD3189" w:rsidP="00CD31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 xml:space="preserve">Gender and age distributions of general population obtained from table 8 Australian Bureau of Statistics, Australian Demographic Statistics, Jun 2017, 31010DO002_201706 downloaded from </w:t>
      </w:r>
      <w:hyperlink r:id="rId4" w:history="1">
        <w:r w:rsidRPr="006C6082">
          <w:rPr>
            <w:rStyle w:val="Hyperlink"/>
            <w:rFonts w:ascii="Times New Roman" w:hAnsi="Times New Roman" w:cs="Times New Roman"/>
            <w:sz w:val="20"/>
            <w:szCs w:val="20"/>
          </w:rPr>
          <w:t>http://www.abs.gov.au/AUSSTATS/abs@.nsf/DetailsPage/3101.0Jun%202017?OpenDocument</w:t>
        </w:r>
      </w:hyperlink>
    </w:p>
    <w:p w14:paraId="2F2F5CE7" w14:textId="77777777" w:rsidR="00CD3189" w:rsidRPr="006C6082" w:rsidRDefault="00CD3189" w:rsidP="00CD31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 xml:space="preserve">on 17 </w:t>
      </w:r>
      <w:proofErr w:type="gramStart"/>
      <w:r w:rsidRPr="006C6082">
        <w:rPr>
          <w:rFonts w:ascii="Times New Roman" w:hAnsi="Times New Roman" w:cs="Times New Roman"/>
          <w:sz w:val="20"/>
          <w:szCs w:val="20"/>
        </w:rPr>
        <w:t>November,</w:t>
      </w:r>
      <w:proofErr w:type="gramEnd"/>
      <w:r w:rsidRPr="006C6082">
        <w:rPr>
          <w:rFonts w:ascii="Times New Roman" w:hAnsi="Times New Roman" w:cs="Times New Roman"/>
          <w:sz w:val="20"/>
          <w:szCs w:val="20"/>
        </w:rPr>
        <w:t xml:space="preserve"> 2018.</w:t>
      </w:r>
    </w:p>
    <w:p w14:paraId="470BE209" w14:textId="77777777" w:rsidR="00CD3189" w:rsidRPr="006C6082" w:rsidRDefault="00CD3189" w:rsidP="00CD31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>Location distributions of general population obtained from Australian Bureau of Statistics, Population by Age and Sex, Regions of Australia, 2016 downloaded from</w:t>
      </w:r>
    </w:p>
    <w:p w14:paraId="2DEB3E20" w14:textId="77777777" w:rsidR="00CD3189" w:rsidRPr="006C6082" w:rsidRDefault="00CD3189" w:rsidP="00CD31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hyperlink r:id="rId5" w:history="1">
        <w:r w:rsidRPr="006C6082">
          <w:rPr>
            <w:rStyle w:val="Hyperlink"/>
            <w:rFonts w:ascii="Times New Roman" w:hAnsi="Times New Roman" w:cs="Times New Roman"/>
            <w:sz w:val="20"/>
            <w:szCs w:val="20"/>
          </w:rPr>
          <w:t>http://www.abs.gov.au/AUSSTATS/abs@.nsf/DetailsPage/3235.02016?OpenDocument</w:t>
        </w:r>
      </w:hyperlink>
    </w:p>
    <w:p w14:paraId="086309BB" w14:textId="51722367" w:rsidR="00501A97" w:rsidRPr="00CD3189" w:rsidRDefault="00CD3189" w:rsidP="00CD318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C6082">
        <w:rPr>
          <w:rFonts w:ascii="Times New Roman" w:hAnsi="Times New Roman" w:cs="Times New Roman"/>
          <w:sz w:val="20"/>
          <w:szCs w:val="20"/>
        </w:rPr>
        <w:t xml:space="preserve">on 17 </w:t>
      </w:r>
      <w:proofErr w:type="gramStart"/>
      <w:r w:rsidRPr="006C6082">
        <w:rPr>
          <w:rFonts w:ascii="Times New Roman" w:hAnsi="Times New Roman" w:cs="Times New Roman"/>
          <w:sz w:val="20"/>
          <w:szCs w:val="20"/>
        </w:rPr>
        <w:t>November,</w:t>
      </w:r>
      <w:proofErr w:type="gramEnd"/>
      <w:r w:rsidRPr="006C6082">
        <w:rPr>
          <w:rFonts w:ascii="Times New Roman" w:hAnsi="Times New Roman" w:cs="Times New Roman"/>
          <w:sz w:val="20"/>
          <w:szCs w:val="20"/>
        </w:rPr>
        <w:t xml:space="preserve"> 2018.</w:t>
      </w:r>
      <w:r w:rsidRPr="006C6082">
        <w:rPr>
          <w:rFonts w:ascii="Times New Roman" w:hAnsi="Times New Roman" w:cs="Times New Roman"/>
          <w:sz w:val="20"/>
        </w:rPr>
        <w:t xml:space="preserve"> </w:t>
      </w:r>
    </w:p>
    <w:sectPr w:rsidR="00501A97" w:rsidRPr="00CD3189" w:rsidSect="00B30B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89"/>
    <w:rsid w:val="00086546"/>
    <w:rsid w:val="00176F75"/>
    <w:rsid w:val="0018649A"/>
    <w:rsid w:val="003A582E"/>
    <w:rsid w:val="004377FC"/>
    <w:rsid w:val="00501A97"/>
    <w:rsid w:val="008476A5"/>
    <w:rsid w:val="008C5529"/>
    <w:rsid w:val="009B15D0"/>
    <w:rsid w:val="009E5561"/>
    <w:rsid w:val="00B30BFE"/>
    <w:rsid w:val="00CD3189"/>
    <w:rsid w:val="00E2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3F2B0"/>
  <w15:chartTrackingRefBased/>
  <w15:docId w15:val="{BAF2D2FA-93FE-8D45-9B29-37BC3CE9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31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bs.gov.au/AUSSTATS/abs@.nsf/DetailsPage/3235.02016?OpenDocument" TargetMode="External"/><Relationship Id="rId4" Type="http://schemas.openxmlformats.org/officeDocument/2006/relationships/hyperlink" Target="http://www.abs.gov.au/AUSSTATS/abs@.nsf/DetailsPage/3101.0Jun%202017?OpenDocu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Howe</dc:creator>
  <cp:keywords/>
  <dc:description/>
  <cp:lastModifiedBy>Piers Howe</cp:lastModifiedBy>
  <cp:revision>1</cp:revision>
  <dcterms:created xsi:type="dcterms:W3CDTF">2019-07-25T04:25:00Z</dcterms:created>
  <dcterms:modified xsi:type="dcterms:W3CDTF">2019-07-25T04:25:00Z</dcterms:modified>
</cp:coreProperties>
</file>